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5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179"/>
        <w:gridCol w:w="2216"/>
        <w:gridCol w:w="1752"/>
      </w:tblGrid>
      <w:tr w14:paraId="27108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3805CA03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Targets</w:t>
            </w:r>
          </w:p>
        </w:tc>
        <w:tc>
          <w:tcPr>
            <w:tcW w:w="11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9F3CBDE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 xml:space="preserve">RCSB IDs </w:t>
            </w:r>
          </w:p>
        </w:tc>
        <w:tc>
          <w:tcPr>
            <w:tcW w:w="22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1D73B3F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(X, Y, Z)</w:t>
            </w:r>
          </w:p>
        </w:tc>
        <w:tc>
          <w:tcPr>
            <w:tcW w:w="17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DAE312B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size</w:t>
            </w:r>
          </w:p>
        </w:tc>
      </w:tr>
      <w:tr w14:paraId="1BDC7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DEE9C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</w:t>
            </w:r>
          </w:p>
        </w:tc>
        <w:tc>
          <w:tcPr>
            <w:tcW w:w="11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523B5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NME</w:t>
            </w:r>
          </w:p>
        </w:tc>
        <w:tc>
          <w:tcPr>
            <w:tcW w:w="2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051B1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36.2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93.5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8.3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E696B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4.7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5.1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4.9</w:t>
            </w:r>
          </w:p>
        </w:tc>
      </w:tr>
      <w:tr w14:paraId="2C45B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A04BAB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8C87C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PC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6C84C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(8.4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-9.0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-13.5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69AD36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24.0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26.1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19.7</w:t>
            </w:r>
          </w:p>
        </w:tc>
      </w:tr>
      <w:tr w14:paraId="2479E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4397E0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6B43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XCT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2302E9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8.4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-17.1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9.7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350A72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5.4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20.5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18.1</w:t>
            </w:r>
          </w:p>
        </w:tc>
      </w:tr>
      <w:tr w14:paraId="12F9F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B10CB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M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5852C0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MZ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44B5B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-5.8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-1.3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AE1D6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45.7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39.2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41.6</w:t>
            </w:r>
          </w:p>
        </w:tc>
      </w:tr>
      <w:tr w14:paraId="30700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084DFCC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A72475B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X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65D2DB3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21.0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5.9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-13.5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D2624C2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38.7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57.8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0"/>
                <w:szCs w:val="20"/>
              </w:rPr>
              <w:t>42.9</w:t>
            </w:r>
          </w:p>
        </w:tc>
      </w:tr>
    </w:tbl>
    <w:p w14:paraId="71ABCCAD"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Supplementary Table S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. The values of co-ordinates and grid size of molecular dock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031B0"/>
    <w:rsid w:val="71D9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91</Characters>
  <Lines>0</Lines>
  <Paragraphs>0</Paragraphs>
  <TotalTime>0</TotalTime>
  <ScaleCrop>false</ScaleCrop>
  <LinksUpToDate>false</LinksUpToDate>
  <CharactersWithSpaces>30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1:54:00Z</dcterms:created>
  <dc:creator>吴沛玟</dc:creator>
  <cp:lastModifiedBy>云生不知归处</cp:lastModifiedBy>
  <dcterms:modified xsi:type="dcterms:W3CDTF">2025-11-18T13:2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TYwYTE3OGY0MmU0MDgwNmY4OTEzZWViZjg1ZjVkNTAiLCJ1c2VySWQiOiIxNDk5OTEyOTQ3In0=</vt:lpwstr>
  </property>
  <property fmtid="{D5CDD505-2E9C-101B-9397-08002B2CF9AE}" pid="4" name="ICV">
    <vt:lpwstr>230BFFCD52824D419D2D60018613C9C2_13</vt:lpwstr>
  </property>
</Properties>
</file>